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650"/>
        <w:tblW w:w="11890" w:type="dxa"/>
        <w:tblLook w:val="04A0" w:firstRow="1" w:lastRow="0" w:firstColumn="1" w:lastColumn="0" w:noHBand="0" w:noVBand="1"/>
      </w:tblPr>
      <w:tblGrid>
        <w:gridCol w:w="1053"/>
        <w:gridCol w:w="7636"/>
        <w:gridCol w:w="1351"/>
        <w:gridCol w:w="925"/>
        <w:gridCol w:w="925"/>
      </w:tblGrid>
      <w:tr w:rsidR="00FB0266" w:rsidRPr="00A406B3" w14:paraId="4226A247" w14:textId="77777777" w:rsidTr="00FB0266">
        <w:trPr>
          <w:trHeight w:val="268"/>
        </w:trPr>
        <w:tc>
          <w:tcPr>
            <w:tcW w:w="8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DC6A" w14:textId="15BB3CE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</w:t>
            </w:r>
            <w:r w:rsidR="005D031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A406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able </w:t>
            </w:r>
            <w:r w:rsidR="005D031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  Primers Plasmids and Strains.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80C9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7449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097C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70A5A51D" w14:textId="77777777" w:rsidTr="00FB0266">
        <w:trPr>
          <w:trHeight w:val="26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5B87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2CCC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7762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CC4F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C724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5A2E158A" w14:textId="77777777" w:rsidTr="00FB0266">
        <w:trPr>
          <w:trHeight w:val="268"/>
        </w:trPr>
        <w:tc>
          <w:tcPr>
            <w:tcW w:w="8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3F40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 DNA Templat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3B83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F273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E1CB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4E2459CF" w14:textId="77777777" w:rsidTr="00FB0266">
        <w:trPr>
          <w:trHeight w:val="26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4572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F8FB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BBD4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rpos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9D96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8127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77F84248" w14:textId="77777777" w:rsidTr="00E45F9D">
        <w:trPr>
          <w:trHeight w:val="26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2D38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_JDL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A114" w14:textId="321BA0AE" w:rsidR="00FB0266" w:rsidRPr="00E45F9D" w:rsidRDefault="00E45F9D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45F9D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/5Biosg/GGTGGTTCTGGTGGTTCTGGTGAATTCCCATTCAATGAAATATATATTTCTTACTATTTC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26AD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80 bp </w:t>
            </w:r>
            <w:r w:rsidRPr="00A406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EN3 or CEN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8D58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3F744E80" w14:textId="77777777" w:rsidTr="00FB0266">
        <w:trPr>
          <w:trHeight w:val="26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B1C8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_JDL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EF3E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5Atto565N/GCTATTCATTGAAAAAATAGTACAAATAAG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F018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80 bp </w:t>
            </w:r>
            <w:r w:rsidRPr="00A406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EN3 or CEN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A900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3F4B796D" w14:textId="77777777" w:rsidTr="00FB0266">
        <w:trPr>
          <w:trHeight w:val="26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54BF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_JDL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1D5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GAAATTTGGAGTTTGAAACTGAACATAACGTAACAAATcggatccccgggttaattaa</w:t>
            </w:r>
            <w:proofErr w:type="spellEnd"/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E853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' primer to tag Ndc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B117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6376AFF6" w14:textId="77777777" w:rsidTr="00FB0266">
        <w:trPr>
          <w:trHeight w:val="26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1BAB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_JDL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5D7D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GTAGATTGCTCGGGTATTATATATCATTTATTTTATTAgaattcgagctcgtttaaac</w:t>
            </w:r>
            <w:proofErr w:type="spellEnd"/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739B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' primer to tag Ndc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CA11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5BB42BE4" w14:textId="77777777" w:rsidTr="00FB0266">
        <w:trPr>
          <w:trHeight w:val="26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5CA3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_JDL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C51D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TCTGCAACGTTTGCCTATTCCCGGACATGTACGCCAGGcggatccccgggttaattaa</w:t>
            </w:r>
            <w:proofErr w:type="spellEnd"/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B296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' primer to tag Ctf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2884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70010B51" w14:textId="77777777" w:rsidTr="00FB0266">
        <w:trPr>
          <w:trHeight w:val="26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9ECC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_JDL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D134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AGCAAGCCGTCCAGTTGGCAATGGCAAATGGAACATCAgaattcgagctcgtttaaac</w:t>
            </w:r>
            <w:proofErr w:type="spellEnd"/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6A3E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' primer to tag Ctf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A8C2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25EC965E" w14:textId="77777777" w:rsidTr="00FB0266">
        <w:trPr>
          <w:trHeight w:val="26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1164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_JDL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29FC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CAAAATTCATTTGATGGTCTGTTAGTATATCTATCTAACcggatccccgggttaattaa 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5760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' primer to tag Ndc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EBDF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143099D7" w14:textId="77777777" w:rsidTr="00FB0266">
        <w:trPr>
          <w:trHeight w:val="26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4B26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_JDL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B0B8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TCCCTATACGAAACAGTTTAAACTTCGAAGCTCCCTCAgaattcgagctcgtttaaac</w:t>
            </w:r>
            <w:proofErr w:type="spellEnd"/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5A5C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' primer to tag Ndc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69A3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1AF230CE" w14:textId="77777777" w:rsidTr="00FB0266">
        <w:trPr>
          <w:trHeight w:val="26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77E4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34CE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878D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CEFD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A48A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697E0168" w14:textId="77777777" w:rsidTr="00FB0266">
        <w:trPr>
          <w:trHeight w:val="26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0D40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id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35DB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D1B9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rc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84C5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35E1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08C1F93D" w14:textId="77777777" w:rsidTr="00FB0266">
        <w:trPr>
          <w:trHeight w:val="34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D89C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SB963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ACBE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T CEN3, 8LacO, TRP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C738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kiyoshi 2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9327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F08B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302F1618" w14:textId="77777777" w:rsidTr="00FB0266">
        <w:trPr>
          <w:trHeight w:val="223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4C7D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SB972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1B26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utant CEN3 (CCG-&gt;AGC CEN mutant), 8 LacO, TRP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3C12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kiyoshi 2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7262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C608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01F5AD5B" w14:textId="77777777" w:rsidTr="00FB0266">
        <w:trPr>
          <w:trHeight w:val="26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73DB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69EE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B357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EF50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C0AF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1E03AD62" w14:textId="77777777" w:rsidTr="00FB0266">
        <w:trPr>
          <w:trHeight w:val="268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1CE1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ain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ACA5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1CAC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A716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BE19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49742D58" w14:textId="77777777" w:rsidTr="00FB0266">
        <w:trPr>
          <w:trHeight w:val="29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5C73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BY19926</w:t>
            </w:r>
          </w:p>
        </w:tc>
        <w:tc>
          <w:tcPr>
            <w:tcW w:w="108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6511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Ta</w:t>
            </w:r>
            <w:proofErr w:type="spellEnd"/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ura3-1::pCSE4-CSE4-XbaI(GFP):URA3 leu2,3-112 his3-11 trp1-1 ade2-1 LYS2+ can1-100 bar1 cse4Δ::</w:t>
            </w:r>
            <w:proofErr w:type="spellStart"/>
            <w:r w:rsidRPr="00A406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anMX</w:t>
            </w:r>
            <w:proofErr w:type="spellEnd"/>
          </w:p>
        </w:tc>
      </w:tr>
      <w:tr w:rsidR="00FB0266" w:rsidRPr="00A406B3" w14:paraId="161B158A" w14:textId="77777777" w:rsidTr="00FB0266">
        <w:trPr>
          <w:trHeight w:val="29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5F97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SBY21618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D66E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06B3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MATa</w:t>
            </w:r>
            <w:proofErr w:type="spellEnd"/>
            <w:r w:rsidRPr="00A406B3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 pDsn1-Dsn1-2D-3FLAG:URA3 Ndc10-GFP:</w:t>
            </w:r>
            <w:r w:rsidRPr="00A406B3">
              <w:rPr>
                <w:rFonts w:ascii="Calibri" w:eastAsia="Times New Roman" w:hAnsi="Calibri" w:cs="Calibri"/>
                <w:color w:val="171717"/>
                <w:kern w:val="0"/>
                <w:sz w:val="20"/>
                <w:szCs w:val="20"/>
                <w14:ligatures w14:val="none"/>
              </w:rPr>
              <w:t>kanMX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2B1A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68ED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15E8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0F2A3671" w14:textId="77777777" w:rsidTr="00FB0266">
        <w:trPr>
          <w:trHeight w:val="29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01B6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SBY21620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6DE5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06B3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MATa</w:t>
            </w:r>
            <w:proofErr w:type="spellEnd"/>
            <w:r w:rsidRPr="00A406B3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 pDsn1-Dsn1-2D-3FLAG:URA3 Ndc80-GFP:</w:t>
            </w:r>
            <w:r w:rsidRPr="00A406B3">
              <w:rPr>
                <w:rFonts w:ascii="Calibri" w:eastAsia="Times New Roman" w:hAnsi="Calibri" w:cs="Calibri"/>
                <w:color w:val="171717"/>
                <w:kern w:val="0"/>
                <w:sz w:val="20"/>
                <w:szCs w:val="20"/>
                <w14:ligatures w14:val="none"/>
              </w:rPr>
              <w:t>kanMX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CEAB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664B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FB80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43231E0A" w14:textId="77777777" w:rsidTr="00FB0266">
        <w:trPr>
          <w:trHeight w:val="29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57D4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SBY21621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447F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06B3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MATa</w:t>
            </w:r>
            <w:proofErr w:type="spellEnd"/>
            <w:r w:rsidRPr="00A406B3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 xml:space="preserve"> pDsn1-Dsn1-2D-3FLAG:URA3 Ctf19-GFP:</w:t>
            </w:r>
            <w:r w:rsidRPr="00A406B3">
              <w:rPr>
                <w:rFonts w:ascii="Calibri" w:eastAsia="Times New Roman" w:hAnsi="Calibri" w:cs="Calibri"/>
                <w:color w:val="171717"/>
                <w:kern w:val="0"/>
                <w:sz w:val="20"/>
                <w:szCs w:val="20"/>
                <w14:ligatures w14:val="none"/>
              </w:rPr>
              <w:t>kanMX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85DE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654B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F1AC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B0266" w:rsidRPr="00A406B3" w14:paraId="6AABC5FD" w14:textId="77777777" w:rsidTr="00FB0266">
        <w:trPr>
          <w:trHeight w:val="29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3535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r w:rsidRPr="00A406B3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SBY20634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0859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06B3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MATx</w:t>
            </w:r>
            <w:proofErr w:type="spellEnd"/>
            <w:r w:rsidRPr="00A406B3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 xml:space="preserve"> pDsn1-Dsn1-2D-3FLAG:URA3 Dam1-3GFP:HIS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CDB" w14:textId="77777777" w:rsidR="00FB0266" w:rsidRPr="00A406B3" w:rsidRDefault="00FB0266" w:rsidP="00FB02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152F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8DEF" w14:textId="77777777" w:rsidR="00FB0266" w:rsidRPr="00A406B3" w:rsidRDefault="00FB0266" w:rsidP="00FB0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48C81D9" w14:textId="77777777" w:rsidR="00EF6FEB" w:rsidRPr="00A406B3" w:rsidRDefault="00EF6FEB">
      <w:pPr>
        <w:rPr>
          <w:sz w:val="20"/>
          <w:szCs w:val="20"/>
        </w:rPr>
      </w:pPr>
    </w:p>
    <w:sectPr w:rsidR="00EF6FEB" w:rsidRPr="00A406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6B3"/>
    <w:rsid w:val="00221193"/>
    <w:rsid w:val="003B3BB9"/>
    <w:rsid w:val="005D031A"/>
    <w:rsid w:val="005F52F5"/>
    <w:rsid w:val="008B7FC7"/>
    <w:rsid w:val="0098519A"/>
    <w:rsid w:val="00A10F09"/>
    <w:rsid w:val="00A406B3"/>
    <w:rsid w:val="00E45F9D"/>
    <w:rsid w:val="00EF6FEB"/>
    <w:rsid w:val="00FB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30A86"/>
  <w15:chartTrackingRefBased/>
  <w15:docId w15:val="{6FC833FA-24F3-4158-B39B-B52A170ED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06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6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6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6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6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6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6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6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6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6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6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6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6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6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6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6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6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6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6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6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6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6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6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6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6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38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arson</dc:creator>
  <cp:keywords/>
  <dc:description/>
  <cp:lastModifiedBy>Chip Asbury</cp:lastModifiedBy>
  <cp:revision>5</cp:revision>
  <dcterms:created xsi:type="dcterms:W3CDTF">2024-08-23T22:23:00Z</dcterms:created>
  <dcterms:modified xsi:type="dcterms:W3CDTF">2024-09-23T23:43:00Z</dcterms:modified>
</cp:coreProperties>
</file>